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88"/>
        <w:tblW w:w="137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942"/>
        <w:gridCol w:w="940"/>
        <w:gridCol w:w="1344"/>
        <w:gridCol w:w="1478"/>
        <w:gridCol w:w="1075"/>
        <w:gridCol w:w="1464"/>
        <w:gridCol w:w="910"/>
        <w:gridCol w:w="985"/>
        <w:gridCol w:w="1075"/>
        <w:gridCol w:w="940"/>
      </w:tblGrid>
      <w:tr w:rsidR="00660B92" w:rsidRPr="005E79E8" w14:paraId="190D543C" w14:textId="77777777" w:rsidTr="005E79E8">
        <w:trPr>
          <w:trHeight w:val="695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EF6400" w14:textId="77777777" w:rsidR="00D94C21" w:rsidRPr="005E79E8" w:rsidRDefault="00D94C21" w:rsidP="00D94C21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DC0BD3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BE5D7E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ODI</w:t>
            </w: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157B53" w14:textId="1A6EC7DC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Saturation n</w:t>
            </w:r>
            <w:r w:rsidR="00D94C21" w:rsidRPr="005E79E8">
              <w:rPr>
                <w:rFonts w:ascii="Times New Roman" w:eastAsia="Times New Roman" w:hAnsi="Times New Roman" w:cs="Times New Roman"/>
              </w:rPr>
              <w:t>adir</w:t>
            </w: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428DCBF" w14:textId="711645A4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Mean oxygen desaturation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A94AB3" w14:textId="211080E3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 xml:space="preserve">Mean </w:t>
            </w:r>
            <w:r w:rsidR="00D94C21" w:rsidRPr="005E79E8">
              <w:rPr>
                <w:rFonts w:ascii="Times New Roman" w:eastAsia="Times New Roman" w:hAnsi="Times New Roman" w:cs="Times New Roman"/>
              </w:rPr>
              <w:t>SpO2</w:t>
            </w: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A3A186" w14:textId="455B2FA7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dynamic</w:t>
            </w:r>
            <w:proofErr w:type="spellEnd"/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786C1E" w14:textId="3A9C0203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static</w:t>
            </w:r>
            <w:proofErr w:type="spellEnd"/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D89DF4" w14:textId="373B38D3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DI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30786E" w14:textId="5400D56D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total</w:t>
            </w:r>
            <w:proofErr w:type="spellEnd"/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88BED3" w14:textId="49995D50" w:rsidR="00D94C21" w:rsidRPr="005E79E8" w:rsidRDefault="00660B92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SI</w:t>
            </w:r>
          </w:p>
        </w:tc>
      </w:tr>
      <w:tr w:rsidR="00660B92" w:rsidRPr="005E79E8" w14:paraId="2F3172D8" w14:textId="77777777" w:rsidTr="005E79E8">
        <w:trPr>
          <w:trHeight w:val="379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B0A4F8" w14:textId="618393F1" w:rsidR="00D94C21" w:rsidRPr="005E79E8" w:rsidRDefault="00D94C21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DB47A1" w14:textId="2621FD6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57D79D" w14:textId="33D5835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83***</w:t>
            </w:r>
          </w:p>
          <w:p w14:paraId="4CF759A2" w14:textId="753DA66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366D26" w14:textId="6B462C11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0</w:t>
            </w:r>
          </w:p>
          <w:p w14:paraId="6B0627B7" w14:textId="7DCFDF39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2E7A4F" w14:textId="7B6A75D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57**</w:t>
            </w:r>
          </w:p>
          <w:p w14:paraId="20171905" w14:textId="1611D95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279302" w14:textId="72C6FC5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3</w:t>
            </w:r>
          </w:p>
          <w:p w14:paraId="563F846C" w14:textId="40CB67E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DF4A0F" w14:textId="54429DE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290EB3" w14:textId="433DA00E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1</w:t>
            </w:r>
          </w:p>
          <w:p w14:paraId="06259610" w14:textId="221A651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FA9DA8" w14:textId="77D4D72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12</w:t>
            </w:r>
          </w:p>
          <w:p w14:paraId="2B7F1890" w14:textId="0A02705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9B8126" w14:textId="2A97183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0E3D7" w14:textId="4B44CDA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660B92" w:rsidRPr="005E79E8" w14:paraId="622C153D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3DB723" w14:textId="0E665338" w:rsidR="00D94C21" w:rsidRPr="005E79E8" w:rsidRDefault="00D94C21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ODI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9C64C6A" w14:textId="7C212900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BE9A51" w14:textId="069341E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D34643" w14:textId="4AFDAF74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769B48" w14:textId="3EFE83E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46*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729C52" w14:textId="3A5B4F0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CE750D" w14:textId="6A4BC32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4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6D9D2D" w14:textId="567F7C9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C4A240" w14:textId="34F2900F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FA4302" w14:textId="15B48DC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264B86" w14:textId="27B5ABB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660B92" w:rsidRPr="005E79E8" w14:paraId="7ED2DEB7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3C76BB" w14:textId="5334F36B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Saturation n</w:t>
            </w:r>
            <w:r w:rsidR="00D94C21" w:rsidRPr="005E79E8">
              <w:rPr>
                <w:rFonts w:ascii="Times New Roman" w:eastAsia="Times New Roman" w:hAnsi="Times New Roman" w:cs="Times New Roman"/>
              </w:rPr>
              <w:t>adir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44567BA" w14:textId="35B9548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2F55832" w14:textId="64E80FF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AE5C694" w14:textId="288EA83E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6507B3" w14:textId="266B16D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83***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78E393" w14:textId="4FF5EE2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AF81F9" w14:textId="0B31BBE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6D7D1B" w14:textId="0A1E206F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501390" w14:textId="2814636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55**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5E18DE" w14:textId="5870942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83C96A" w14:textId="2E19A2FE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0</w:t>
            </w:r>
          </w:p>
        </w:tc>
      </w:tr>
      <w:tr w:rsidR="00660B92" w:rsidRPr="005E79E8" w14:paraId="05E16E8D" w14:textId="77777777" w:rsidTr="005E79E8">
        <w:trPr>
          <w:trHeight w:val="460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4915D6" w14:textId="1ACCAE3E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Mean oxygen desaturation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DAE59F8" w14:textId="76966A7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4DCA0B3" w14:textId="18E0793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60DA69C" w14:textId="205285B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76FACA5" w14:textId="08FCB39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FA513" w14:textId="71499AE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4112B5" w14:textId="2B338871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B0156" w14:textId="4419F01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F0164F" w14:textId="54FB21E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60**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5B1F73" w14:textId="643FD4E9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19302" w14:textId="382A333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54**</w:t>
            </w:r>
          </w:p>
        </w:tc>
      </w:tr>
      <w:tr w:rsidR="00660B92" w:rsidRPr="005E79E8" w14:paraId="05F867E1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C081FD" w14:textId="31E41B63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Mean</w:t>
            </w:r>
            <w:r w:rsidRPr="005E79E8">
              <w:rPr>
                <w:rFonts w:ascii="Times New Roman" w:hAnsi="Times New Roman" w:cs="Times New Roman"/>
              </w:rPr>
              <w:t xml:space="preserve"> SpO2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7F1EE51" w14:textId="4705015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EA5EB77" w14:textId="3DD59D6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0848450" w14:textId="2742842E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950DC5" w14:textId="2B884EC4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8D17247" w14:textId="08C8311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05D5F1" w14:textId="34F0131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B16ED" w14:textId="3A8E0419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47*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CC1F5D" w14:textId="1BBE7949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5F5B87" w14:textId="28E606F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B265CD" w14:textId="28B4BA9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660B92" w:rsidRPr="005E79E8" w14:paraId="1B781B59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603133" w14:textId="38A1424B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dynamic</w:t>
            </w:r>
            <w:proofErr w:type="spellEnd"/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AFF4F49" w14:textId="0ACCD9B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8472958" w14:textId="61295C7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AEE53FF" w14:textId="738219E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C994E31" w14:textId="199490C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D32BA24" w14:textId="22FE872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A72CCD4" w14:textId="2BB0A94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04F92B" w14:textId="61E9C4AE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79***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250161" w14:textId="5AA73CB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0F4A78" w14:textId="4F98FF4C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80***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1E4634" w14:textId="0659C8F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9</w:t>
            </w:r>
          </w:p>
        </w:tc>
      </w:tr>
      <w:tr w:rsidR="00660B92" w:rsidRPr="005E79E8" w14:paraId="6B34A2E2" w14:textId="77777777" w:rsidTr="005E79E8">
        <w:trPr>
          <w:trHeight w:val="460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15E220" w14:textId="03C2A94A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static</w:t>
            </w:r>
            <w:proofErr w:type="spellEnd"/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40595CE" w14:textId="4C5CA62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33E1E44" w14:textId="0CD11699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E1A8EDB" w14:textId="474DC02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109E021" w14:textId="7F10EC7F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57DB55C" w14:textId="3539A23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F6A259C" w14:textId="2A70675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A234E0D" w14:textId="6336C49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865216" w14:textId="02801CD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708C19" w14:textId="2A3C4BA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89***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55874F" w14:textId="63A98F94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6</w:t>
            </w:r>
          </w:p>
        </w:tc>
      </w:tr>
      <w:tr w:rsidR="00660B92" w:rsidRPr="005E79E8" w14:paraId="4ED6CCA4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289845" w14:textId="3591CFAA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DI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DA791DA" w14:textId="45A233F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C043D39" w14:textId="7BF01D5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EAF4CF9" w14:textId="25990F63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99ED17D" w14:textId="5D0F0E00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64D1926" w14:textId="03011F01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82DF857" w14:textId="36EED22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50CF530" w14:textId="0F4DCE44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A239E99" w14:textId="5BC3F55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067A18" w14:textId="21D74D7A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48*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AB9098" w14:textId="6451F6A0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0.68**</w:t>
            </w:r>
          </w:p>
        </w:tc>
      </w:tr>
      <w:tr w:rsidR="00660B92" w:rsidRPr="005E79E8" w14:paraId="09D96D98" w14:textId="77777777" w:rsidTr="005E79E8">
        <w:trPr>
          <w:trHeight w:val="451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13DDCA" w14:textId="324994D7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79E8">
              <w:rPr>
                <w:rFonts w:ascii="Times New Roman" w:hAnsi="Times New Roman" w:cs="Times New Roman"/>
              </w:rPr>
              <w:t>φtotal</w:t>
            </w:r>
            <w:proofErr w:type="spellEnd"/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4D3479C" w14:textId="7A339FAD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A15D798" w14:textId="4FC6017B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0A7F35" w14:textId="11A3B0E5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7119F48" w14:textId="654E8DD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6F48236" w14:textId="0D49DA7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2159FFA" w14:textId="4862B1BF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A26800E" w14:textId="088A9AD6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D41B464" w14:textId="4418DAB1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9C7F3D0" w14:textId="5D80AFD8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3106AA" w14:textId="58E0BD12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-0.20</w:t>
            </w:r>
          </w:p>
        </w:tc>
      </w:tr>
      <w:tr w:rsidR="00660B92" w:rsidRPr="005E79E8" w14:paraId="6E754D56" w14:textId="77777777" w:rsidTr="005E79E8">
        <w:trPr>
          <w:trHeight w:val="460"/>
        </w:trPr>
        <w:tc>
          <w:tcPr>
            <w:tcW w:w="255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CAE1536" w14:textId="510175A1" w:rsidR="00D94C21" w:rsidRPr="005E79E8" w:rsidRDefault="00660B92" w:rsidP="00D94C21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942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D7097ED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3813ABB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FB71DC2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EFD5ED6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92C1CE6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C5D5F6B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5229118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A251E0F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CFF0535" w14:textId="77777777" w:rsidR="00D94C21" w:rsidRPr="005E79E8" w:rsidRDefault="00D94C21" w:rsidP="00D94C21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0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E77A157" w14:textId="7A6FE1ED" w:rsidR="00D94C21" w:rsidRPr="005E79E8" w:rsidRDefault="00D94C21" w:rsidP="00C544CB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E79E8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7ACBC24A" w14:textId="7B9644CA" w:rsidR="00700A23" w:rsidRDefault="00D94C21">
      <w:pPr>
        <w:rPr>
          <w:rFonts w:ascii="Times New Roman" w:hAnsi="Times New Roman" w:cs="Times New Roman"/>
          <w:sz w:val="24"/>
          <w:szCs w:val="24"/>
        </w:rPr>
      </w:pPr>
      <w:r w:rsidRPr="00660B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70D0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60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0B92">
        <w:rPr>
          <w:rFonts w:ascii="Times New Roman" w:hAnsi="Times New Roman" w:cs="Times New Roman"/>
          <w:sz w:val="24"/>
          <w:szCs w:val="24"/>
        </w:rPr>
        <w:t xml:space="preserve"> Spearm</w:t>
      </w:r>
      <w:r w:rsidR="000876A2">
        <w:rPr>
          <w:rFonts w:ascii="Times New Roman" w:hAnsi="Times New Roman" w:cs="Times New Roman"/>
          <w:sz w:val="24"/>
          <w:szCs w:val="24"/>
        </w:rPr>
        <w:t>a</w:t>
      </w:r>
      <w:r w:rsidRPr="00660B92">
        <w:rPr>
          <w:rFonts w:ascii="Times New Roman" w:hAnsi="Times New Roman" w:cs="Times New Roman"/>
          <w:sz w:val="24"/>
          <w:szCs w:val="24"/>
        </w:rPr>
        <w:t xml:space="preserve">n correlation analysis between </w:t>
      </w:r>
      <w:r w:rsidR="00660B92" w:rsidRPr="00660B92">
        <w:rPr>
          <w:rFonts w:ascii="Times New Roman" w:hAnsi="Times New Roman" w:cs="Times New Roman"/>
          <w:sz w:val="24"/>
          <w:szCs w:val="24"/>
        </w:rPr>
        <w:t>respiratory parameters and 3-hour OGTT derived parameters</w:t>
      </w:r>
      <w:r w:rsidR="00ED1590">
        <w:rPr>
          <w:rFonts w:ascii="Times New Roman" w:hAnsi="Times New Roman" w:cs="Times New Roman"/>
          <w:sz w:val="24"/>
          <w:szCs w:val="24"/>
        </w:rPr>
        <w:t>.</w:t>
      </w:r>
    </w:p>
    <w:p w14:paraId="4A3F0D8B" w14:textId="6FF7678F" w:rsidR="00C544CB" w:rsidRDefault="00C544CB">
      <w:pPr>
        <w:rPr>
          <w:rFonts w:ascii="Times New Roman" w:hAnsi="Times New Roman" w:cs="Times New Roman"/>
          <w:sz w:val="24"/>
          <w:szCs w:val="24"/>
        </w:rPr>
      </w:pPr>
    </w:p>
    <w:p w14:paraId="014CBF88" w14:textId="785C6B24" w:rsidR="00C544CB" w:rsidRDefault="00C544CB">
      <w:pPr>
        <w:rPr>
          <w:rFonts w:ascii="Times New Roman" w:hAnsi="Times New Roman" w:cs="Times New Roman"/>
          <w:sz w:val="24"/>
          <w:szCs w:val="24"/>
        </w:rPr>
      </w:pPr>
    </w:p>
    <w:p w14:paraId="2FA651E3" w14:textId="3FB69F70" w:rsidR="00C544CB" w:rsidRDefault="00C544CB">
      <w:pPr>
        <w:rPr>
          <w:rFonts w:ascii="Times New Roman" w:eastAsia="Times New Roman" w:hAnsi="Times New Roman" w:cs="Times New Roman"/>
          <w:sz w:val="24"/>
          <w:szCs w:val="24"/>
        </w:rPr>
      </w:pPr>
      <w:r w:rsidRPr="00ED1590">
        <w:rPr>
          <w:rFonts w:ascii="Times New Roman" w:eastAsia="Times New Roman" w:hAnsi="Times New Roman" w:cs="Times New Roman"/>
          <w:sz w:val="24"/>
          <w:szCs w:val="24"/>
        </w:rPr>
        <w:t>Correlations between variables were assessed by Spearman correlations</w:t>
      </w:r>
      <w:r w:rsidR="00572D9F">
        <w:rPr>
          <w:rFonts w:ascii="Times New Roman" w:eastAsia="Times New Roman" w:hAnsi="Times New Roman" w:cs="Times New Roman"/>
          <w:sz w:val="24"/>
          <w:szCs w:val="24"/>
        </w:rPr>
        <w:t>, Spearman’s r coefficient is displayed for each correlation test</w:t>
      </w:r>
      <w:r w:rsidRPr="00ED1590">
        <w:rPr>
          <w:rFonts w:ascii="Times New Roman" w:eastAsia="Times New Roman" w:hAnsi="Times New Roman" w:cs="Times New Roman"/>
          <w:sz w:val="24"/>
          <w:szCs w:val="24"/>
        </w:rPr>
        <w:t>.</w:t>
      </w:r>
      <w:r w:rsidR="00572D9F">
        <w:rPr>
          <w:rFonts w:ascii="Times New Roman" w:eastAsia="Times New Roman" w:hAnsi="Times New Roman" w:cs="Times New Roman"/>
          <w:sz w:val="24"/>
          <w:szCs w:val="24"/>
        </w:rPr>
        <w:t xml:space="preserve"> Significance level is expressed as follows:</w:t>
      </w:r>
      <w:r w:rsidRPr="00ED15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ED1590">
        <w:rPr>
          <w:rFonts w:ascii="Times New Roman" w:eastAsia="Times New Roman" w:hAnsi="Times New Roman" w:cs="Times New Roman"/>
          <w:sz w:val="24"/>
          <w:szCs w:val="24"/>
        </w:rPr>
        <w:t xml:space="preserve">p&lt;0.05; </w:t>
      </w: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ED1590">
        <w:rPr>
          <w:rFonts w:ascii="Times New Roman" w:eastAsia="Times New Roman" w:hAnsi="Times New Roman" w:cs="Times New Roman"/>
          <w:sz w:val="24"/>
          <w:szCs w:val="24"/>
        </w:rPr>
        <w:t xml:space="preserve">p&lt;0.01; </w:t>
      </w:r>
      <w:r>
        <w:rPr>
          <w:rFonts w:ascii="Times New Roman" w:eastAsia="Times New Roman" w:hAnsi="Times New Roman" w:cs="Times New Roman"/>
          <w:sz w:val="24"/>
          <w:szCs w:val="24"/>
        </w:rPr>
        <w:t>***&lt;</w:t>
      </w:r>
      <w:r w:rsidRPr="00ED1590">
        <w:rPr>
          <w:rFonts w:ascii="Times New Roman" w:eastAsia="Times New Roman" w:hAnsi="Times New Roman" w:cs="Times New Roman"/>
          <w:sz w:val="24"/>
          <w:szCs w:val="24"/>
        </w:rPr>
        <w:t>0.000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C8740C3" w14:textId="34AB7FC9" w:rsidR="00C544CB" w:rsidRPr="00660B92" w:rsidRDefault="00C544CB">
      <w:pPr>
        <w:rPr>
          <w:rFonts w:ascii="Times New Roman" w:hAnsi="Times New Roman" w:cs="Times New Roman"/>
          <w:sz w:val="24"/>
          <w:szCs w:val="24"/>
        </w:rPr>
      </w:pPr>
      <w:r w:rsidRPr="00572D9F">
        <w:rPr>
          <w:rFonts w:ascii="Times New Roman" w:hAnsi="Times New Roman" w:cs="Times New Roman"/>
          <w:sz w:val="24"/>
          <w:szCs w:val="24"/>
        </w:rPr>
        <w:t xml:space="preserve">Legend: AHI, apnea/hypopnea index; DI, disposition index; ODI, oxygen desaturation index; </w:t>
      </w:r>
      <w:r w:rsidR="00A1520E">
        <w:rPr>
          <w:rFonts w:ascii="Times New Roman" w:hAnsi="Times New Roman" w:cs="Times New Roman"/>
          <w:sz w:val="24"/>
          <w:szCs w:val="24"/>
        </w:rPr>
        <w:t xml:space="preserve">Mean SpO2: mean oxygen saturation; saturation nadir: lowest oxygen saturation; </w:t>
      </w:r>
      <w:r w:rsidRPr="00572D9F">
        <w:rPr>
          <w:rFonts w:ascii="Times New Roman" w:hAnsi="Times New Roman" w:cs="Times New Roman"/>
          <w:sz w:val="24"/>
          <w:szCs w:val="24"/>
        </w:rPr>
        <w:t>SI: insulin sensitivity</w:t>
      </w:r>
      <w:r w:rsidR="00572D9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72D9F" w:rsidRPr="005E79E8">
        <w:rPr>
          <w:rFonts w:ascii="Times New Roman" w:hAnsi="Times New Roman" w:cs="Times New Roman"/>
        </w:rPr>
        <w:t>φ</w:t>
      </w:r>
      <w:r w:rsidR="00572D9F">
        <w:rPr>
          <w:rFonts w:ascii="Times New Roman" w:hAnsi="Times New Roman" w:cs="Times New Roman"/>
        </w:rPr>
        <w:t>dynamic</w:t>
      </w:r>
      <w:proofErr w:type="spellEnd"/>
      <w:r w:rsidR="00572D9F">
        <w:rPr>
          <w:rFonts w:ascii="Times New Roman" w:hAnsi="Times New Roman" w:cs="Times New Roman"/>
        </w:rPr>
        <w:t xml:space="preserve">: dynamic insulin secretion; </w:t>
      </w:r>
      <w:proofErr w:type="spellStart"/>
      <w:r w:rsidR="00572D9F" w:rsidRPr="005E79E8">
        <w:rPr>
          <w:rFonts w:ascii="Times New Roman" w:hAnsi="Times New Roman" w:cs="Times New Roman"/>
        </w:rPr>
        <w:t>φ</w:t>
      </w:r>
      <w:r w:rsidR="00572D9F">
        <w:rPr>
          <w:rFonts w:ascii="Times New Roman" w:hAnsi="Times New Roman" w:cs="Times New Roman"/>
        </w:rPr>
        <w:t>static</w:t>
      </w:r>
      <w:proofErr w:type="spellEnd"/>
      <w:r w:rsidR="00572D9F">
        <w:rPr>
          <w:rFonts w:ascii="Times New Roman" w:hAnsi="Times New Roman" w:cs="Times New Roman"/>
        </w:rPr>
        <w:t>: static insulin secretion;</w:t>
      </w:r>
      <w:r w:rsidR="00572D9F" w:rsidRPr="005E79E8">
        <w:rPr>
          <w:rFonts w:ascii="Times New Roman" w:hAnsi="Times New Roman" w:cs="Times New Roman"/>
        </w:rPr>
        <w:t xml:space="preserve"> </w:t>
      </w:r>
      <w:proofErr w:type="spellStart"/>
      <w:r w:rsidR="00572D9F" w:rsidRPr="005E79E8">
        <w:rPr>
          <w:rFonts w:ascii="Times New Roman" w:hAnsi="Times New Roman" w:cs="Times New Roman"/>
        </w:rPr>
        <w:t>φtotal</w:t>
      </w:r>
      <w:proofErr w:type="spellEnd"/>
      <w:r w:rsidR="00572D9F">
        <w:rPr>
          <w:rFonts w:ascii="Times New Roman" w:hAnsi="Times New Roman" w:cs="Times New Roman"/>
        </w:rPr>
        <w:t xml:space="preserve">: total insulin </w:t>
      </w:r>
      <w:proofErr w:type="gramStart"/>
      <w:r w:rsidR="00572D9F">
        <w:rPr>
          <w:rFonts w:ascii="Times New Roman" w:hAnsi="Times New Roman" w:cs="Times New Roman"/>
        </w:rPr>
        <w:t>secretion;</w:t>
      </w:r>
      <w:proofErr w:type="gramEnd"/>
      <w:r w:rsidR="00572D9F">
        <w:rPr>
          <w:rFonts w:ascii="Times New Roman" w:hAnsi="Times New Roman" w:cs="Times New Roman"/>
        </w:rPr>
        <w:t xml:space="preserve"> </w:t>
      </w:r>
    </w:p>
    <w:sectPr w:rsidR="00C544CB" w:rsidRPr="00660B92" w:rsidSect="00ED15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134" w:right="1417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EB16D" w14:textId="77777777" w:rsidR="009A716F" w:rsidRDefault="009A716F" w:rsidP="00660B92">
      <w:pPr>
        <w:spacing w:after="0" w:line="240" w:lineRule="auto"/>
      </w:pPr>
      <w:r>
        <w:separator/>
      </w:r>
    </w:p>
  </w:endnote>
  <w:endnote w:type="continuationSeparator" w:id="0">
    <w:p w14:paraId="421BCB9B" w14:textId="77777777" w:rsidR="009A716F" w:rsidRDefault="009A716F" w:rsidP="00660B92">
      <w:pPr>
        <w:spacing w:after="0" w:line="240" w:lineRule="auto"/>
      </w:pPr>
      <w:r>
        <w:continuationSeparator/>
      </w:r>
    </w:p>
  </w:endnote>
  <w:endnote w:type="continuationNotice" w:id="1">
    <w:p w14:paraId="3369EF64" w14:textId="77777777" w:rsidR="009A716F" w:rsidRDefault="009A71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F004E" w14:textId="77777777" w:rsidR="00C0422C" w:rsidRDefault="00C0422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BA2D4" w14:textId="25F78CA1" w:rsidR="00C0422C" w:rsidRDefault="00C0422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B4718" w14:textId="77777777" w:rsidR="00C544CB" w:rsidRDefault="00C544C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83454" w14:textId="77777777" w:rsidR="009A716F" w:rsidRDefault="009A716F" w:rsidP="00660B92">
      <w:pPr>
        <w:spacing w:after="0" w:line="240" w:lineRule="auto"/>
      </w:pPr>
      <w:r>
        <w:separator/>
      </w:r>
    </w:p>
  </w:footnote>
  <w:footnote w:type="continuationSeparator" w:id="0">
    <w:p w14:paraId="16EAD5A2" w14:textId="77777777" w:rsidR="009A716F" w:rsidRDefault="009A716F" w:rsidP="00660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67B98" w14:textId="77777777" w:rsidR="00660B92" w:rsidRDefault="00660B9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CC3C3" w14:textId="77777777" w:rsidR="00C0422C" w:rsidRDefault="00C0422C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B25AA" w14:textId="77777777" w:rsidR="00C0422C" w:rsidRDefault="00C0422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C21"/>
    <w:rsid w:val="000876A2"/>
    <w:rsid w:val="000B7618"/>
    <w:rsid w:val="00155027"/>
    <w:rsid w:val="00323991"/>
    <w:rsid w:val="00572D9F"/>
    <w:rsid w:val="005E79E8"/>
    <w:rsid w:val="00660B92"/>
    <w:rsid w:val="006C27ED"/>
    <w:rsid w:val="00700A23"/>
    <w:rsid w:val="007722E1"/>
    <w:rsid w:val="009232BE"/>
    <w:rsid w:val="0093799E"/>
    <w:rsid w:val="009A716F"/>
    <w:rsid w:val="00A1520E"/>
    <w:rsid w:val="00BF0EF2"/>
    <w:rsid w:val="00C0422C"/>
    <w:rsid w:val="00C544CB"/>
    <w:rsid w:val="00C70D02"/>
    <w:rsid w:val="00D6352A"/>
    <w:rsid w:val="00D94C21"/>
    <w:rsid w:val="00EB49C7"/>
    <w:rsid w:val="00ED1590"/>
    <w:rsid w:val="00FB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973BD"/>
  <w15:docId w15:val="{96BB1FE4-D517-4690-B09E-B11F9E648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60B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0B92"/>
  </w:style>
  <w:style w:type="paragraph" w:styleId="Pidipagina">
    <w:name w:val="footer"/>
    <w:basedOn w:val="Normale"/>
    <w:link w:val="PidipaginaCarattere"/>
    <w:uiPriority w:val="99"/>
    <w:unhideWhenUsed/>
    <w:rsid w:val="00660B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8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01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8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4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6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3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10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7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4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8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9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0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9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aria Umano</dc:creator>
  <cp:keywords/>
  <dc:description/>
  <cp:lastModifiedBy>Giuseppina Rosaria Umano</cp:lastModifiedBy>
  <cp:revision>5</cp:revision>
  <dcterms:created xsi:type="dcterms:W3CDTF">2022-11-22T22:20:00Z</dcterms:created>
  <dcterms:modified xsi:type="dcterms:W3CDTF">2022-11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30fd1-6b5b-47b0-8230-ca25affefd22</vt:lpwstr>
  </property>
  <property fmtid="{D5CDD505-2E9C-101B-9397-08002B2CF9AE}" pid="3" name="FileId">
    <vt:lpwstr>1918774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